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ED0F1" w14:textId="64E70ED8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Database: Ovid MEDLINE(R) ALL &lt;1946 to </w:t>
      </w:r>
      <w:r w:rsidR="00927BA4">
        <w:rPr>
          <w:rStyle w:val="normaltextrun"/>
          <w:rFonts w:ascii="Arial Unicode MS" w:eastAsia="Arial Unicode MS" w:hAnsi="Arial Unicode MS" w:cs="Arial Unicode MS"/>
          <w:sz w:val="20"/>
          <w:szCs w:val="20"/>
          <w:lang w:val="en-US"/>
        </w:rPr>
        <w:t>February 11</w:t>
      </w: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, 202</w:t>
      </w:r>
      <w:r w:rsidR="00927BA4">
        <w:rPr>
          <w:rStyle w:val="normaltextrun"/>
          <w:rFonts w:ascii="Arial Unicode MS" w:eastAsia="Arial Unicode MS" w:hAnsi="Arial Unicode MS" w:cs="Arial Unicode MS"/>
          <w:sz w:val="20"/>
          <w:szCs w:val="20"/>
          <w:lang w:val="en-US"/>
        </w:rPr>
        <w:t>3</w:t>
      </w: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&gt;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7EA28118" w14:textId="7777777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Search Strategy: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B3F63DD" w14:textId="7777777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--------------------------------------------------------------------------------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9E6EF94" w14:textId="6B8B348B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1     social connectedness.mp. </w:t>
      </w:r>
    </w:p>
    <w:p w14:paraId="7B81AF84" w14:textId="5F65D37D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2     community affiliation.mp. </w:t>
      </w:r>
    </w:p>
    <w:p w14:paraId="39376858" w14:textId="2B0D3F62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3     participation.mp. </w:t>
      </w:r>
    </w:p>
    <w:p w14:paraId="1DAAC885" w14:textId="1D951CCC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4     boring.mp. </w:t>
      </w:r>
    </w:p>
    <w:p w14:paraId="3BDB53E8" w14:textId="1D75EF86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     boredom.mp. or Boredom/ </w:t>
      </w:r>
    </w:p>
    <w:p w14:paraId="682ED0F5" w14:textId="5A0184D2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6     Homeless Persons/ or homeless person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6713337F" w14:textId="54696CBF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7     homeless youth.mp. or Homeless Youth/ </w:t>
      </w:r>
    </w:p>
    <w:p w14:paraId="66AB8FF0" w14:textId="1996D380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8     homeless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5EBDCD3E" w14:textId="368E7381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9     houseless.mp. </w:t>
      </w:r>
    </w:p>
    <w:p w14:paraId="3277A24F" w14:textId="63E4A809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10    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vagran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329A81EC" w14:textId="253E0619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11     "transients and migrants"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or "Transients and Migrants"/ </w:t>
      </w:r>
    </w:p>
    <w:p w14:paraId="6C7710AD" w14:textId="199D6219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12  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   (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transient adj3 (person or persons or people or youth))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. [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2EC7A3CD" w14:textId="13501E46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13  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   (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street adj3 (person or persons or people or youth))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. [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</w:r>
    </w:p>
    <w:p w14:paraId="3BE3B8FA" w14:textId="35EE42AA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14     unhoused.mp. </w:t>
      </w:r>
    </w:p>
    <w:p w14:paraId="2A3C2FEE" w14:textId="785D244D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15     undomiciled.mp. </w:t>
      </w:r>
    </w:p>
    <w:p w14:paraId="62078085" w14:textId="5FA07C86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16     street involved.mp. </w:t>
      </w:r>
    </w:p>
    <w:p w14:paraId="54DA5DF5" w14:textId="48E630B6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17     street involvement.mp. </w:t>
      </w:r>
    </w:p>
    <w:p w14:paraId="58537291" w14:textId="37AA7C4A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18     street entrenched.mp. </w:t>
      </w:r>
    </w:p>
    <w:p w14:paraId="145F1A77" w14:textId="249C9AA9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19     recently housed.mp. </w:t>
      </w:r>
    </w:p>
    <w:p w14:paraId="1F870F64" w14:textId="005ABA1E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20     precarious housing.mp. 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B661FBC" w14:textId="430071D2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21     unsheltered.mp. </w:t>
      </w:r>
    </w:p>
    <w:p w14:paraId="37DC2FD0" w14:textId="31166B68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22     rough sleep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1523011A" w14:textId="6CB230FA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23     sleeping rough.mp.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7AEE014F" w14:textId="55719869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24     encampment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7B51CC0" w14:textId="55D96DBF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25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tent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city.mp.</w:t>
      </w:r>
    </w:p>
    <w:p w14:paraId="1A1CBE8E" w14:textId="7E309AFA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26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tent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cities.mp.</w:t>
      </w:r>
    </w:p>
    <w:p w14:paraId="5BC70807" w14:textId="1EFA3FF6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27     displaced person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7D8BE874" w14:textId="14D45762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28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domestic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violence.mp. or Domestic Violence/ </w:t>
      </w:r>
    </w:p>
    <w:p w14:paraId="7B61AA44" w14:textId="58D7AF6E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lastRenderedPageBreak/>
        <w:t xml:space="preserve">29     intimate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partner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violence.mp. or Intimate Partner Violence/ </w:t>
      </w:r>
    </w:p>
    <w:p w14:paraId="6CCDE3C4" w14:textId="6AE6907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30     fleeing abuse.mp. </w:t>
      </w:r>
    </w:p>
    <w:p w14:paraId="31A7DA27" w14:textId="29B3B658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31     gender-based violence.mp. or Gender-Based Violence/ </w:t>
      </w:r>
    </w:p>
    <w:p w14:paraId="0F68DF11" w14:textId="3E7F60BE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32     shelter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45423AEF" w14:textId="4D517523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33     6 or 7 or 8 or 9 or 10 or 11 or 12 or 13 or 14 or 15 or 16 or 17 or 18 or 19 or 20 or 21 or 22 or 23 or 24 or 25 or 26 or 27 or 28 or 29 or 30 or 31 or 32 </w:t>
      </w:r>
    </w:p>
    <w:p w14:paraId="18DBBFAA" w14:textId="77FF054F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34     meaningful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activit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41549242" w14:textId="510FF7DD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35     meaningful engagement.mp</w:t>
      </w:r>
      <w:r w:rsidR="008D74E1">
        <w:rPr>
          <w:rStyle w:val="normaltextrun"/>
          <w:rFonts w:ascii="Arial Unicode MS" w:eastAsia="Arial Unicode MS" w:hAnsi="Arial Unicode MS" w:cs="Arial Unicode MS"/>
          <w:sz w:val="20"/>
          <w:szCs w:val="20"/>
          <w:lang w:val="en-US"/>
        </w:rPr>
        <w:t>.</w:t>
      </w:r>
    </w:p>
    <w:p w14:paraId="647BBBFA" w14:textId="71A10E6B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36     significant engagement.mp. </w:t>
      </w:r>
    </w:p>
    <w:p w14:paraId="79E74307" w14:textId="6178C81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37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daily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activity.mp. </w:t>
      </w:r>
    </w:p>
    <w:p w14:paraId="3803623F" w14:textId="446B3FBB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38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daily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activities.mp. </w:t>
      </w:r>
    </w:p>
    <w:p w14:paraId="74DCEAB8" w14:textId="482EBF3C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39     "activities of daily living"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or "Activities of Daily Living"/ </w:t>
      </w:r>
    </w:p>
    <w:p w14:paraId="5A257AE5" w14:textId="131ED77B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40     IADLs.mp.</w:t>
      </w:r>
    </w:p>
    <w:p w14:paraId="6AE88C2A" w14:textId="540606D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41     ADLs.mp.</w:t>
      </w:r>
    </w:p>
    <w:p w14:paraId="76561374" w14:textId="521D95BB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42     instrumental activities of daily living.mp. </w:t>
      </w:r>
    </w:p>
    <w:p w14:paraId="5F352E11" w14:textId="4DBC7692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43     meaningful action.mp. </w:t>
      </w:r>
    </w:p>
    <w:p w14:paraId="163535CB" w14:textId="31B37C83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44     important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activit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125D6AA4" w14:textId="5612FE52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45     purposeful activities.mp. </w:t>
      </w:r>
    </w:p>
    <w:p w14:paraId="24D0CA68" w14:textId="519ED9B6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46     purposeful activity.mp. </w:t>
      </w:r>
    </w:p>
    <w:p w14:paraId="78F1AD6D" w14:textId="17F29DDD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47     significant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activit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6A9730E5" w14:textId="56125278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48     bored.mp. </w:t>
      </w:r>
    </w:p>
    <w:p w14:paraId="453BBC99" w14:textId="044B413C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49     ennui.mp. </w:t>
      </w:r>
    </w:p>
    <w:p w14:paraId="1FBF19A4" w14:textId="0CE690BC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0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soci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integration.mp. or Social Integration/ </w:t>
      </w:r>
    </w:p>
    <w:p w14:paraId="01477D2D" w14:textId="0CAABB78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1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soci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engagement.mp. </w:t>
      </w:r>
    </w:p>
    <w:p w14:paraId="2E99DD99" w14:textId="3B321DB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2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soci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participation.mp. or Social Participation/ </w:t>
      </w:r>
    </w:p>
    <w:p w14:paraId="5FD6FD8A" w14:textId="06CEE0D2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3     community participation.mp. or Community Participation/ </w:t>
      </w:r>
    </w:p>
    <w:p w14:paraId="55C97CFF" w14:textId="16C46121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4     community engagement.mp. </w:t>
      </w:r>
    </w:p>
    <w:p w14:paraId="2DCD2D69" w14:textId="5BD85F14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5     time-use.mp. </w:t>
      </w:r>
    </w:p>
    <w:p w14:paraId="3353E8C4" w14:textId="433ED0AD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6     productivity.mp. </w:t>
      </w:r>
    </w:p>
    <w:p w14:paraId="351575F4" w14:textId="4932F71C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57     Volunteers/ or volunteer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135AE7D0" w14:textId="6FCFAC4A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8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physic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activit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217BC5B2" w14:textId="14FFF3FB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59     Leisure Activities/ or leisure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activit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245BFACF" w14:textId="5E88AF74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60     recreational activities.mp. </w:t>
      </w:r>
    </w:p>
    <w:p w14:paraId="77B19310" w14:textId="45E39640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61     Recreation/ or recreation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activit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</w:p>
    <w:p w14:paraId="7263D208" w14:textId="3DC6B9F3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62     art-based activity.mp. </w:t>
      </w:r>
    </w:p>
    <w:p w14:paraId="7A7D7B75" w14:textId="649E423E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63     art-based activities.mp. </w:t>
      </w:r>
    </w:p>
    <w:p w14:paraId="3AF62FC4" w14:textId="1B8A1293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64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art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based activity.mp. 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11933A36" w14:textId="3F6759DD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lastRenderedPageBreak/>
        <w:t xml:space="preserve">65     art-based activities.mp. </w:t>
      </w:r>
    </w:p>
    <w:p w14:paraId="582CF272" w14:textId="5CB08BB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66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spiritu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activity.mp. </w:t>
      </w:r>
    </w:p>
    <w:p w14:paraId="4F5DEE88" w14:textId="37594C33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67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spiritual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activities.mp. </w:t>
      </w:r>
    </w:p>
    <w:p w14:paraId="6194BF8E" w14:textId="22DFD04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68     religious activities.mp. </w:t>
      </w:r>
    </w:p>
    <w:p w14:paraId="228596DC" w14:textId="5A8CF34F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69     religious activity.mp. </w:t>
      </w:r>
    </w:p>
    <w:p w14:paraId="79F93B74" w14:textId="66200B1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70     therapeutic 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activit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*.</w:t>
      </w:r>
      <w:proofErr w:type="spell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mp</w:t>
      </w:r>
      <w:proofErr w:type="spell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. 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696AC08F" w14:textId="643952B5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71     therapeutic engagement.mp. </w:t>
      </w:r>
    </w:p>
    <w:p w14:paraId="3F6A0BAF" w14:textId="30DFB5E2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72     therapeutic participation.mp. </w:t>
      </w:r>
    </w:p>
    <w:p w14:paraId="624F1B54" w14:textId="44CAF96D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73     </w:t>
      </w:r>
      <w:proofErr w:type="gramStart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activity</w:t>
      </w:r>
      <w:proofErr w:type="gramEnd"/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 participation.mp. </w:t>
      </w:r>
    </w:p>
    <w:p w14:paraId="0FD84ECB" w14:textId="2AB99D5F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74     1 or 2 or 3 or 4 or 5 or 34 or 35 or 36 or 37 or 38 or 39 or 40 or 41 or 42 or 43 or 44 or 45 or 46 or 47 or 48 or 49 or 50 or 51 or 52 or 53 or 54 or 55 or 56 or 57 or 58 or 59 or 60 or 61 or 62 or 63 or 64 or 65 or 66 or 67 or 68 or 69 or 70 or 71 or 72 or 73 or 75 </w:t>
      </w:r>
    </w:p>
    <w:p w14:paraId="78537D16" w14:textId="20C7104D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75     leisure.mp. </w:t>
      </w:r>
    </w:p>
    <w:p w14:paraId="35F2AFCD" w14:textId="3CB9FF8E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 xml:space="preserve">77     33 and 74 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A4F1A39" w14:textId="7777777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07ADD2E1" w14:textId="7777777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 Unicode MS" w:eastAsia="Arial Unicode MS" w:hAnsi="Arial Unicode MS" w:cs="Arial Unicode MS" w:hint="eastAsia"/>
          <w:sz w:val="20"/>
          <w:szCs w:val="20"/>
          <w:lang w:val="en-US"/>
        </w:rPr>
        <w:t>***************************</w:t>
      </w:r>
      <w:r>
        <w:rPr>
          <w:rStyle w:val="eop"/>
          <w:rFonts w:ascii="Arial Unicode MS" w:eastAsia="Arial Unicode MS" w:hAnsi="Arial Unicode MS" w:cs="Arial Unicode MS" w:hint="eastAsia"/>
          <w:sz w:val="20"/>
          <w:szCs w:val="20"/>
        </w:rPr>
        <w:t> </w:t>
      </w:r>
    </w:p>
    <w:p w14:paraId="327FB0DF" w14:textId="77777777" w:rsidR="004E288D" w:rsidRDefault="004E288D" w:rsidP="004E288D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67B11827" w14:textId="77777777" w:rsidR="00000000" w:rsidRDefault="00000000"/>
    <w:sectPr w:rsidR="00F9333D" w:rsidSect="00485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88D"/>
    <w:rsid w:val="00054794"/>
    <w:rsid w:val="001777B8"/>
    <w:rsid w:val="002E3B95"/>
    <w:rsid w:val="002E55D3"/>
    <w:rsid w:val="003D29A9"/>
    <w:rsid w:val="003D5A40"/>
    <w:rsid w:val="004850EC"/>
    <w:rsid w:val="004E288D"/>
    <w:rsid w:val="008D74E1"/>
    <w:rsid w:val="00903BF3"/>
    <w:rsid w:val="009223DB"/>
    <w:rsid w:val="00927BA4"/>
    <w:rsid w:val="00A31598"/>
    <w:rsid w:val="00A8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89D88"/>
  <w15:chartTrackingRefBased/>
  <w15:docId w15:val="{4DE86CD0-EF9C-3143-8820-9EC85D437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E288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normaltextrun">
    <w:name w:val="normaltextrun"/>
    <w:basedOn w:val="DefaultParagraphFont"/>
    <w:rsid w:val="004E288D"/>
  </w:style>
  <w:style w:type="character" w:customStyle="1" w:styleId="eop">
    <w:name w:val="eop"/>
    <w:basedOn w:val="DefaultParagraphFont"/>
    <w:rsid w:val="004E28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2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54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0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8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6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6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78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4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6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1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2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1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2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7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6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6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57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9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0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45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0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4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3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8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08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7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6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6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17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02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7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3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9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7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Isard</dc:creator>
  <cp:keywords/>
  <dc:description/>
  <cp:lastModifiedBy>Roxanne Isard</cp:lastModifiedBy>
  <cp:revision>3</cp:revision>
  <dcterms:created xsi:type="dcterms:W3CDTF">2023-07-31T13:47:00Z</dcterms:created>
  <dcterms:modified xsi:type="dcterms:W3CDTF">2023-07-31T14:00:00Z</dcterms:modified>
</cp:coreProperties>
</file>